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9E0AB6" w:rsidR="000035D5" w:rsidRDefault="000035D5">
                            <w:r>
                              <w:t xml:space="preserve">Reported on page number: </w:t>
                            </w:r>
                            <w:r w:rsidR="00A77873">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9E0AB6" w:rsidR="000035D5" w:rsidRDefault="000035D5">
                      <w:r>
                        <w:t xml:space="preserve">Reported on page number: </w:t>
                      </w:r>
                      <w:r w:rsidR="00A77873">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5C6331" w:rsidR="000035D5" w:rsidRDefault="000035D5" w:rsidP="000035D5">
                            <w:r>
                              <w:t xml:space="preserve">Reported on page number: </w:t>
                            </w:r>
                            <w:r w:rsidR="00A77873">
                              <w:t xml:space="preserve"> There were no deviations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5C6331" w:rsidR="000035D5" w:rsidRDefault="000035D5" w:rsidP="000035D5">
                      <w:r>
                        <w:t xml:space="preserve">Reported on page number: </w:t>
                      </w:r>
                      <w:r w:rsidR="00A77873">
                        <w:t xml:space="preserve"> There were no deviations report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6D772C" w:rsidR="000035D5" w:rsidRDefault="00A77873" w:rsidP="000035D5">
                            <w:r>
                              <w:t>The study conducted interviews among PLHIVs receiving care at the Comprehensive Clinical care setting. None of them indicated interest in participating in the study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6D772C" w:rsidR="000035D5" w:rsidRDefault="00A77873" w:rsidP="000035D5">
                      <w:r>
                        <w:t>The study conducted interviews among PLHIVs receiving care at the Comprehensive Clinical care setting. None of them indicated interest in participating in the study as co-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1A9106" w:rsidR="000035D5" w:rsidRDefault="00A77873" w:rsidP="000035D5">
                            <w:r w:rsidRPr="00A77873">
                              <w:t>D</w:t>
                            </w:r>
                            <w:r>
                              <w:t xml:space="preserve">iscrete </w:t>
                            </w:r>
                            <w:r w:rsidRPr="00A77873">
                              <w:t>C</w:t>
                            </w:r>
                            <w:r>
                              <w:t xml:space="preserve">hoice </w:t>
                            </w:r>
                            <w:proofErr w:type="gramStart"/>
                            <w:r w:rsidRPr="00A77873">
                              <w:t>E</w:t>
                            </w:r>
                            <w:r>
                              <w:t xml:space="preserve">xperiment </w:t>
                            </w:r>
                            <w:r w:rsidRPr="00A77873">
                              <w:t xml:space="preserve"> participants</w:t>
                            </w:r>
                            <w:proofErr w:type="gramEnd"/>
                            <w:r w:rsidRPr="00A77873">
                              <w:t xml:space="preserve"> provided verbal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91A9106" w:rsidR="000035D5" w:rsidRDefault="00A77873" w:rsidP="000035D5">
                      <w:r w:rsidRPr="00A77873">
                        <w:t>D</w:t>
                      </w:r>
                      <w:r>
                        <w:t xml:space="preserve">iscrete </w:t>
                      </w:r>
                      <w:r w:rsidRPr="00A77873">
                        <w:t>C</w:t>
                      </w:r>
                      <w:r>
                        <w:t xml:space="preserve">hoice </w:t>
                      </w:r>
                      <w:proofErr w:type="gramStart"/>
                      <w:r w:rsidRPr="00A77873">
                        <w:t>E</w:t>
                      </w:r>
                      <w:r>
                        <w:t xml:space="preserve">xperiment </w:t>
                      </w:r>
                      <w:r w:rsidRPr="00A77873">
                        <w:t xml:space="preserve"> participants</w:t>
                      </w:r>
                      <w:proofErr w:type="gramEnd"/>
                      <w:r w:rsidRPr="00A77873">
                        <w:t xml:space="preserve"> provided verbal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4079E2" w:rsidR="000035D5" w:rsidRDefault="00A77873" w:rsidP="000035D5">
                            <w:r w:rsidRPr="00A77873">
                              <w:t>This study expands on our previous DCE analyses in Kenya</w:t>
                            </w:r>
                            <w:r>
                              <w:t xml:space="preserve">; </w:t>
                            </w:r>
                            <w:r w:rsidR="00BC1384">
                              <w:t xml:space="preserve">that performed </w:t>
                            </w:r>
                            <w:r w:rsidR="00BC1384" w:rsidRPr="001E255C">
                              <w:t>qualitative interviews with the F</w:t>
                            </w:r>
                            <w:r w:rsidR="00BC1384">
                              <w:t xml:space="preserve">amily </w:t>
                            </w:r>
                            <w:r w:rsidR="00BC1384" w:rsidRPr="001E255C">
                              <w:t>A</w:t>
                            </w:r>
                            <w:r w:rsidR="00BC1384">
                              <w:t xml:space="preserve">IDS </w:t>
                            </w:r>
                            <w:r w:rsidR="00BC1384" w:rsidRPr="001E255C">
                              <w:t>C</w:t>
                            </w:r>
                            <w:r w:rsidR="00BC1384">
                              <w:t xml:space="preserve">are and </w:t>
                            </w:r>
                            <w:r w:rsidR="00BC1384" w:rsidRPr="001E255C">
                              <w:t>E</w:t>
                            </w:r>
                            <w:r w:rsidR="00BC1384">
                              <w:t xml:space="preserve">ducation </w:t>
                            </w:r>
                            <w:r w:rsidR="00BC1384" w:rsidRPr="001E255C">
                              <w:t>S</w:t>
                            </w:r>
                            <w:r w:rsidR="00BC1384">
                              <w:t>ervices</w:t>
                            </w:r>
                            <w:r w:rsidR="00BC1384" w:rsidRPr="001E255C">
                              <w:t xml:space="preserve"> differentiated care team and clinicians to further tailor the attributes to the specific context</w:t>
                            </w:r>
                            <w:r w:rsidR="00BC138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4079E2" w:rsidR="000035D5" w:rsidRDefault="00A77873" w:rsidP="000035D5">
                      <w:r w:rsidRPr="00A77873">
                        <w:t>This study expands on our previous DCE analyses in Kenya</w:t>
                      </w:r>
                      <w:r>
                        <w:t xml:space="preserve">; </w:t>
                      </w:r>
                      <w:r w:rsidR="00BC1384">
                        <w:t xml:space="preserve">that performed </w:t>
                      </w:r>
                      <w:r w:rsidR="00BC1384" w:rsidRPr="001E255C">
                        <w:t>qualitative interviews with the F</w:t>
                      </w:r>
                      <w:r w:rsidR="00BC1384">
                        <w:t xml:space="preserve">amily </w:t>
                      </w:r>
                      <w:r w:rsidR="00BC1384" w:rsidRPr="001E255C">
                        <w:t>A</w:t>
                      </w:r>
                      <w:r w:rsidR="00BC1384">
                        <w:t xml:space="preserve">IDS </w:t>
                      </w:r>
                      <w:r w:rsidR="00BC1384" w:rsidRPr="001E255C">
                        <w:t>C</w:t>
                      </w:r>
                      <w:r w:rsidR="00BC1384">
                        <w:t xml:space="preserve">are and </w:t>
                      </w:r>
                      <w:r w:rsidR="00BC1384" w:rsidRPr="001E255C">
                        <w:t>E</w:t>
                      </w:r>
                      <w:r w:rsidR="00BC1384">
                        <w:t xml:space="preserve">ducation </w:t>
                      </w:r>
                      <w:r w:rsidR="00BC1384" w:rsidRPr="001E255C">
                        <w:t>S</w:t>
                      </w:r>
                      <w:r w:rsidR="00BC1384">
                        <w:t>ervices</w:t>
                      </w:r>
                      <w:r w:rsidR="00BC1384" w:rsidRPr="001E255C">
                        <w:t xml:space="preserve"> differentiated care team and clinicians to further tailor the attributes to the specific context</w:t>
                      </w:r>
                      <w:r w:rsidR="00BC1384">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FE16D8" w:rsidR="000035D5" w:rsidRDefault="00BC1384" w:rsidP="000035D5">
                            <w:r>
                              <w:t xml:space="preserve">The verbal informed consent was </w:t>
                            </w:r>
                            <w:proofErr w:type="spellStart"/>
                            <w:r>
                              <w:t>administrered</w:t>
                            </w:r>
                            <w:proofErr w:type="spellEnd"/>
                            <w:r>
                              <w:t xml:space="preserve"> to the participants in their preferred language (English, </w:t>
                            </w:r>
                            <w:proofErr w:type="gramStart"/>
                            <w:r>
                              <w:t>Kiswahili</w:t>
                            </w:r>
                            <w:proofErr w:type="gramEnd"/>
                            <w:r>
                              <w:t xml:space="preserve"> or Lu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4FE16D8" w:rsidR="000035D5" w:rsidRDefault="00BC1384" w:rsidP="000035D5">
                      <w:r>
                        <w:t xml:space="preserve">The verbal informed consent was </w:t>
                      </w:r>
                      <w:proofErr w:type="spellStart"/>
                      <w:r>
                        <w:t>administrered</w:t>
                      </w:r>
                      <w:proofErr w:type="spellEnd"/>
                      <w:r>
                        <w:t xml:space="preserve"> to the participants in their preferred language (English, </w:t>
                      </w:r>
                      <w:proofErr w:type="gramStart"/>
                      <w:r>
                        <w:t>Kiswahili</w:t>
                      </w:r>
                      <w:proofErr w:type="gramEnd"/>
                      <w:r>
                        <w:t xml:space="preserve"> or Luo)</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0D3A96E" w:rsidR="000035D5" w:rsidRDefault="00EE5F02" w:rsidP="000035D5">
                            <w:r>
                              <w:t xml:space="preserve">We will provide copies of this publication to the stakeholders. We have also </w:t>
                            </w:r>
                            <w:proofErr w:type="spellStart"/>
                            <w:r>
                              <w:t>hel</w:t>
                            </w:r>
                            <w:proofErr w:type="spellEnd"/>
                            <w:r>
                              <w:t xml:space="preserve"> CMEs and </w:t>
                            </w:r>
                            <w:proofErr w:type="spellStart"/>
                            <w:r>
                              <w:t>Techincal</w:t>
                            </w:r>
                            <w:proofErr w:type="spellEnd"/>
                            <w:r>
                              <w:t xml:space="preserve"> working Group meetings to disseminate preliminary findings to the stakeholders at different lev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0D3A96E" w:rsidR="000035D5" w:rsidRDefault="00EE5F02" w:rsidP="000035D5">
                      <w:r>
                        <w:t xml:space="preserve">We will provide copies of this publication to the stakeholders. We have also </w:t>
                      </w:r>
                      <w:proofErr w:type="spellStart"/>
                      <w:r>
                        <w:t>hel</w:t>
                      </w:r>
                      <w:proofErr w:type="spellEnd"/>
                      <w:r>
                        <w:t xml:space="preserve"> CMEs and </w:t>
                      </w:r>
                      <w:proofErr w:type="spellStart"/>
                      <w:r>
                        <w:t>Techincal</w:t>
                      </w:r>
                      <w:proofErr w:type="spellEnd"/>
                      <w:r>
                        <w:t xml:space="preserve"> working Group meetings to disseminate preliminary findings to the stakeholders at different level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08624C" w:rsidR="000035D5" w:rsidRDefault="00EE5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608624C" w:rsidR="000035D5" w:rsidRDefault="00EE5F0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DC5BFC" w:rsidR="000035D5" w:rsidRDefault="00EE5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DC5BFC" w:rsidR="000035D5" w:rsidRDefault="00EE5F0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5D3C81" w:rsidR="000035D5" w:rsidRDefault="00EE5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5D3C81" w:rsidR="000035D5" w:rsidRDefault="00EE5F0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F46F5BE" w:rsidR="000035D5" w:rsidRDefault="00EE5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F46F5BE" w:rsidR="000035D5" w:rsidRDefault="00EE5F0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BE34A0" w:rsidR="000035D5" w:rsidRDefault="00EE5F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EBE34A0" w:rsidR="000035D5" w:rsidRDefault="00EE5F0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E5F0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A43F5B"/>
    <w:rsid w:val="00A77873"/>
    <w:rsid w:val="00BC1384"/>
    <w:rsid w:val="00E004E6"/>
    <w:rsid w:val="00EE5F0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33</Words>
  <Characters>5286</Characters>
  <Application>Microsoft Office Word</Application>
  <DocSecurity>0</DocSecurity>
  <Lines>188</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phael Mando</cp:lastModifiedBy>
  <cp:revision>2</cp:revision>
  <dcterms:created xsi:type="dcterms:W3CDTF">2022-08-26T11:35:00Z</dcterms:created>
  <dcterms:modified xsi:type="dcterms:W3CDTF">2022-08-26T11:35:00Z</dcterms:modified>
</cp:coreProperties>
</file>